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EE4F92" w14:textId="44E71297" w:rsidR="00BB06E5" w:rsidRPr="00930A7C" w:rsidRDefault="00BB06E5" w:rsidP="00BB06E5">
      <w:pPr>
        <w:widowControl/>
        <w:spacing w:after="0" w:line="240" w:lineRule="auto"/>
        <w:jc w:val="left"/>
        <w:rPr>
          <w:rFonts w:ascii="Times New Roman" w:hAnsi="Times New Roman"/>
          <w:sz w:val="22"/>
        </w:rPr>
      </w:pPr>
      <w:r>
        <w:rPr>
          <w:rFonts w:ascii="Times New Roman" w:hAnsi="Times New Roman" w:hint="eastAsia"/>
          <w:sz w:val="22"/>
        </w:rPr>
        <w:t xml:space="preserve">S2 </w:t>
      </w:r>
      <w:r w:rsidRPr="00930A7C">
        <w:rPr>
          <w:rFonts w:ascii="Times New Roman" w:hAnsi="Times New Roman"/>
          <w:sz w:val="22"/>
        </w:rPr>
        <w:t>Table.  Parameters of each group</w:t>
      </w:r>
    </w:p>
    <w:tbl>
      <w:tblPr>
        <w:tblW w:w="6433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2821"/>
        <w:gridCol w:w="1684"/>
        <w:gridCol w:w="1928"/>
      </w:tblGrid>
      <w:tr w:rsidR="00BB06E5" w:rsidRPr="00286118" w14:paraId="1B3A15AE" w14:textId="77777777" w:rsidTr="002E3CC2">
        <w:trPr>
          <w:trHeight w:val="19"/>
        </w:trPr>
        <w:tc>
          <w:tcPr>
            <w:tcW w:w="28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6F7E5D" w14:textId="77777777" w:rsidR="00BB06E5" w:rsidRPr="00773EF5" w:rsidRDefault="00BB06E5" w:rsidP="002E3CC2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4F85F5" w14:textId="77777777" w:rsidR="00BB06E5" w:rsidRPr="00773EF5" w:rsidRDefault="00BB06E5" w:rsidP="002E3CC2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73EF5">
              <w:rPr>
                <w:rFonts w:ascii="Times New Roman" w:hAnsi="Times New Roman"/>
                <w:b/>
                <w:bCs/>
                <w:sz w:val="20"/>
                <w:szCs w:val="20"/>
              </w:rPr>
              <w:t>WT</w:t>
            </w:r>
          </w:p>
        </w:tc>
        <w:tc>
          <w:tcPr>
            <w:tcW w:w="19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D2EF7B" w14:textId="77777777" w:rsidR="00BB06E5" w:rsidRPr="00773EF5" w:rsidRDefault="00BB06E5" w:rsidP="002E3CC2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73EF5">
              <w:rPr>
                <w:rFonts w:ascii="Times New Roman" w:hAnsi="Times New Roman"/>
                <w:b/>
                <w:bCs/>
                <w:sz w:val="20"/>
                <w:szCs w:val="20"/>
              </w:rPr>
              <w:t>OE</w:t>
            </w:r>
          </w:p>
        </w:tc>
      </w:tr>
      <w:tr w:rsidR="00BB06E5" w:rsidRPr="00286118" w14:paraId="7A961250" w14:textId="77777777" w:rsidTr="00527414">
        <w:trPr>
          <w:trHeight w:hRule="exact" w:val="340"/>
        </w:trPr>
        <w:tc>
          <w:tcPr>
            <w:tcW w:w="28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5E7F71" w14:textId="77777777" w:rsidR="00BB06E5" w:rsidRPr="00773EF5" w:rsidRDefault="00BB06E5" w:rsidP="002E3CC2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73EF5">
              <w:rPr>
                <w:rFonts w:ascii="Times New Roman" w:hAnsi="Times New Roman"/>
                <w:sz w:val="20"/>
                <w:szCs w:val="20"/>
              </w:rPr>
              <w:t>Age, days</w:t>
            </w:r>
          </w:p>
        </w:tc>
        <w:tc>
          <w:tcPr>
            <w:tcW w:w="16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4BD39D" w14:textId="77777777" w:rsidR="00BB06E5" w:rsidRPr="00773EF5" w:rsidRDefault="00BB06E5" w:rsidP="002E3CC2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73EF5">
              <w:rPr>
                <w:rFonts w:ascii="Times New Roman" w:hAnsi="Times New Roman"/>
                <w:sz w:val="20"/>
                <w:szCs w:val="20"/>
              </w:rPr>
              <w:t>102.5±5.3</w:t>
            </w:r>
            <w:r w:rsidRPr="00773EF5">
              <w:rPr>
                <w:rFonts w:ascii="Times New Roman" w:hAnsi="Times New Roman" w:hint="eastAsia"/>
                <w:sz w:val="20"/>
                <w:szCs w:val="20"/>
              </w:rPr>
              <w:t>0</w:t>
            </w:r>
          </w:p>
        </w:tc>
        <w:tc>
          <w:tcPr>
            <w:tcW w:w="192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020567" w14:textId="77777777" w:rsidR="00BB06E5" w:rsidRPr="00773EF5" w:rsidRDefault="00BB06E5" w:rsidP="002E3CC2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73EF5">
              <w:rPr>
                <w:rFonts w:ascii="Times New Roman" w:hAnsi="Times New Roman"/>
                <w:sz w:val="20"/>
                <w:szCs w:val="20"/>
              </w:rPr>
              <w:t>105.0±5.2</w:t>
            </w:r>
            <w:r w:rsidRPr="00773EF5">
              <w:rPr>
                <w:rFonts w:ascii="Times New Roman" w:hAnsi="Times New Roman" w:hint="eastAsia"/>
                <w:sz w:val="20"/>
                <w:szCs w:val="20"/>
              </w:rPr>
              <w:t>0</w:t>
            </w:r>
          </w:p>
        </w:tc>
      </w:tr>
      <w:tr w:rsidR="00BB06E5" w:rsidRPr="00286118" w14:paraId="74171F77" w14:textId="77777777" w:rsidTr="00527414">
        <w:trPr>
          <w:trHeight w:hRule="exact" w:val="340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49755B" w14:textId="77777777" w:rsidR="00BB06E5" w:rsidRPr="00773EF5" w:rsidRDefault="00BB06E5" w:rsidP="002E3CC2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73EF5">
              <w:rPr>
                <w:rFonts w:ascii="Times New Roman" w:hAnsi="Times New Roman"/>
                <w:sz w:val="20"/>
                <w:szCs w:val="20"/>
              </w:rPr>
              <w:t>BW, mg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280C49" w14:textId="77777777" w:rsidR="00BB06E5" w:rsidRPr="00773EF5" w:rsidRDefault="00BB06E5" w:rsidP="002E3CC2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73EF5">
              <w:rPr>
                <w:rFonts w:ascii="Times New Roman" w:hAnsi="Times New Roman"/>
                <w:sz w:val="20"/>
                <w:szCs w:val="20"/>
              </w:rPr>
              <w:t>26.4±1.8</w:t>
            </w:r>
            <w:r w:rsidRPr="00773EF5">
              <w:rPr>
                <w:rFonts w:ascii="Times New Roman" w:hAnsi="Times New Roman" w:hint="eastAsia"/>
                <w:sz w:val="20"/>
                <w:szCs w:val="20"/>
              </w:rPr>
              <w:t>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6C1965" w14:textId="77777777" w:rsidR="00BB06E5" w:rsidRPr="00773EF5" w:rsidRDefault="00BB06E5" w:rsidP="002E3CC2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73EF5">
              <w:rPr>
                <w:rFonts w:ascii="Times New Roman" w:hAnsi="Times New Roman"/>
                <w:sz w:val="20"/>
                <w:szCs w:val="20"/>
              </w:rPr>
              <w:t>23.9±1.8</w:t>
            </w:r>
            <w:r w:rsidRPr="00773EF5">
              <w:rPr>
                <w:rFonts w:ascii="Times New Roman" w:hAnsi="Times New Roman" w:hint="eastAsia"/>
                <w:sz w:val="20"/>
                <w:szCs w:val="20"/>
              </w:rPr>
              <w:t>0</w:t>
            </w:r>
          </w:p>
        </w:tc>
      </w:tr>
      <w:tr w:rsidR="00BB06E5" w:rsidRPr="00286118" w14:paraId="3513D15D" w14:textId="77777777" w:rsidTr="00527414">
        <w:trPr>
          <w:trHeight w:hRule="exact" w:val="340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1F0806" w14:textId="77777777" w:rsidR="00BB06E5" w:rsidRPr="00773EF5" w:rsidRDefault="00BB06E5" w:rsidP="002E3CC2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73EF5">
              <w:rPr>
                <w:rFonts w:ascii="Times New Roman" w:hAnsi="Times New Roman"/>
                <w:sz w:val="20"/>
                <w:szCs w:val="20"/>
              </w:rPr>
              <w:t>LA/BW, ×10</w:t>
            </w:r>
            <w:r w:rsidRPr="00773EF5">
              <w:rPr>
                <w:rFonts w:ascii="Times New Roman" w:hAnsi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83A851" w14:textId="77777777" w:rsidR="00BB06E5" w:rsidRPr="00773EF5" w:rsidRDefault="00BB06E5" w:rsidP="002E3CC2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73EF5">
              <w:rPr>
                <w:rFonts w:ascii="Times New Roman" w:hAnsi="Times New Roman"/>
                <w:sz w:val="20"/>
                <w:szCs w:val="20"/>
              </w:rPr>
              <w:t>1.53±0.1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DD18F8" w14:textId="77777777" w:rsidR="00BB06E5" w:rsidRPr="00773EF5" w:rsidRDefault="00BB06E5" w:rsidP="002E3CC2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73EF5">
              <w:rPr>
                <w:rFonts w:ascii="Times New Roman" w:hAnsi="Times New Roman"/>
                <w:sz w:val="20"/>
                <w:szCs w:val="20"/>
              </w:rPr>
              <w:t>1.25±0.04</w:t>
            </w:r>
          </w:p>
        </w:tc>
      </w:tr>
      <w:tr w:rsidR="00BB06E5" w:rsidRPr="00286118" w14:paraId="2B1E815A" w14:textId="77777777" w:rsidTr="00527414">
        <w:trPr>
          <w:trHeight w:hRule="exact" w:val="340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53AC82" w14:textId="77777777" w:rsidR="00BB06E5" w:rsidRPr="00773EF5" w:rsidRDefault="00BB06E5" w:rsidP="002E3CC2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73EF5">
              <w:rPr>
                <w:rFonts w:ascii="Times New Roman" w:hAnsi="Times New Roman"/>
                <w:sz w:val="20"/>
                <w:szCs w:val="20"/>
              </w:rPr>
              <w:t>RA/BW, ×10</w:t>
            </w:r>
            <w:r w:rsidRPr="00773EF5">
              <w:rPr>
                <w:rFonts w:ascii="Times New Roman" w:hAnsi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0DDB42" w14:textId="77777777" w:rsidR="00BB06E5" w:rsidRPr="00773EF5" w:rsidRDefault="00BB06E5" w:rsidP="002E3CC2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73EF5">
              <w:rPr>
                <w:rFonts w:ascii="Times New Roman" w:hAnsi="Times New Roman"/>
                <w:sz w:val="20"/>
                <w:szCs w:val="20"/>
              </w:rPr>
              <w:t>1.78±0.1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A13943" w14:textId="77777777" w:rsidR="00BB06E5" w:rsidRPr="00773EF5" w:rsidRDefault="00BB06E5" w:rsidP="002E3CC2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73EF5">
              <w:rPr>
                <w:rFonts w:ascii="Times New Roman" w:hAnsi="Times New Roman"/>
                <w:sz w:val="20"/>
                <w:szCs w:val="20"/>
              </w:rPr>
              <w:t>1.56±0.12</w:t>
            </w:r>
          </w:p>
        </w:tc>
      </w:tr>
      <w:tr w:rsidR="00BB06E5" w:rsidRPr="00286118" w14:paraId="74E5580F" w14:textId="77777777" w:rsidTr="00527414">
        <w:trPr>
          <w:trHeight w:hRule="exact" w:val="340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553482" w14:textId="77777777" w:rsidR="00BB06E5" w:rsidRPr="00773EF5" w:rsidRDefault="00BB06E5" w:rsidP="002E3CC2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73EF5">
              <w:rPr>
                <w:rFonts w:ascii="Times New Roman" w:hAnsi="Times New Roman"/>
                <w:sz w:val="20"/>
                <w:szCs w:val="20"/>
              </w:rPr>
              <w:t>LV/BW, ×10</w:t>
            </w:r>
            <w:r w:rsidRPr="00773EF5">
              <w:rPr>
                <w:rFonts w:ascii="Times New Roman" w:hAnsi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CC3EC2" w14:textId="77777777" w:rsidR="00BB06E5" w:rsidRPr="00773EF5" w:rsidRDefault="00BB06E5" w:rsidP="002E3CC2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73EF5">
              <w:rPr>
                <w:rFonts w:ascii="Times New Roman" w:hAnsi="Times New Roman"/>
                <w:sz w:val="20"/>
                <w:szCs w:val="20"/>
              </w:rPr>
              <w:t>34.2±1.1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908904" w14:textId="77777777" w:rsidR="00BB06E5" w:rsidRPr="00773EF5" w:rsidRDefault="00BB06E5" w:rsidP="002E3CC2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73EF5">
              <w:rPr>
                <w:rFonts w:ascii="Times New Roman" w:hAnsi="Times New Roman"/>
                <w:sz w:val="20"/>
                <w:szCs w:val="20"/>
              </w:rPr>
              <w:t>41.0±0.04</w:t>
            </w:r>
          </w:p>
        </w:tc>
      </w:tr>
      <w:tr w:rsidR="00BB06E5" w:rsidRPr="00286118" w14:paraId="56EEF950" w14:textId="77777777" w:rsidTr="00527414">
        <w:trPr>
          <w:trHeight w:hRule="exact" w:val="340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703016" w14:textId="77777777" w:rsidR="00BB06E5" w:rsidRPr="00773EF5" w:rsidRDefault="00BB06E5" w:rsidP="002E3CC2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73EF5">
              <w:rPr>
                <w:rFonts w:ascii="Times New Roman" w:hAnsi="Times New Roman"/>
                <w:sz w:val="20"/>
                <w:szCs w:val="20"/>
              </w:rPr>
              <w:t>RV/BW, ×10</w:t>
            </w:r>
            <w:r w:rsidRPr="00773EF5">
              <w:rPr>
                <w:rFonts w:ascii="Times New Roman" w:hAnsi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F1808C" w14:textId="77777777" w:rsidR="00BB06E5" w:rsidRPr="00773EF5" w:rsidRDefault="00BB06E5" w:rsidP="002E3CC2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73EF5">
              <w:rPr>
                <w:rFonts w:ascii="Times New Roman" w:hAnsi="Times New Roman"/>
                <w:sz w:val="20"/>
                <w:szCs w:val="20"/>
              </w:rPr>
              <w:t>10.7±0.66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DD82C8" w14:textId="77777777" w:rsidR="00BB06E5" w:rsidRPr="00773EF5" w:rsidRDefault="00BB06E5" w:rsidP="002E3CC2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73EF5">
              <w:rPr>
                <w:rFonts w:ascii="Times New Roman" w:hAnsi="Times New Roman"/>
                <w:sz w:val="20"/>
                <w:szCs w:val="20"/>
              </w:rPr>
              <w:t>11.5±1.15</w:t>
            </w:r>
          </w:p>
        </w:tc>
      </w:tr>
      <w:tr w:rsidR="00BB06E5" w:rsidRPr="00286118" w14:paraId="292DFC0E" w14:textId="77777777" w:rsidTr="002E3CC2">
        <w:trPr>
          <w:trHeight w:val="19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E6E288" w14:textId="77777777" w:rsidR="00BB06E5" w:rsidRPr="00773EF5" w:rsidRDefault="00BB06E5" w:rsidP="002E3CC2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73EF5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t>echocardiography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8D491C" w14:textId="77777777" w:rsidR="00BB06E5" w:rsidRPr="00773EF5" w:rsidRDefault="00BB06E5" w:rsidP="002E3CC2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3A7882" w14:textId="77777777" w:rsidR="00BB06E5" w:rsidRPr="00773EF5" w:rsidRDefault="00BB06E5" w:rsidP="002E3CC2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B06E5" w:rsidRPr="00286118" w14:paraId="2218E17A" w14:textId="77777777" w:rsidTr="00527414">
        <w:trPr>
          <w:trHeight w:hRule="exact" w:val="340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2B6872" w14:textId="77777777" w:rsidR="00BB06E5" w:rsidRPr="00773EF5" w:rsidRDefault="00BB06E5" w:rsidP="002E3CC2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73EF5">
              <w:rPr>
                <w:rFonts w:ascii="Times New Roman" w:hAnsi="Times New Roman"/>
                <w:sz w:val="20"/>
                <w:szCs w:val="20"/>
              </w:rPr>
              <w:t>HR, bpm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52C291" w14:textId="77777777" w:rsidR="00BB06E5" w:rsidRPr="00773EF5" w:rsidRDefault="00BB06E5" w:rsidP="002E3CC2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73EF5">
              <w:rPr>
                <w:rFonts w:ascii="Times New Roman" w:hAnsi="Times New Roman"/>
                <w:sz w:val="20"/>
                <w:szCs w:val="20"/>
              </w:rPr>
              <w:t>433±7.18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FF16C2" w14:textId="77777777" w:rsidR="00BB06E5" w:rsidRPr="00773EF5" w:rsidRDefault="00BB06E5" w:rsidP="002E3CC2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73EF5">
              <w:rPr>
                <w:rFonts w:ascii="Times New Roman" w:hAnsi="Times New Roman"/>
                <w:sz w:val="20"/>
                <w:szCs w:val="20"/>
              </w:rPr>
              <w:t>407±23.9</w:t>
            </w:r>
          </w:p>
        </w:tc>
      </w:tr>
      <w:tr w:rsidR="00BB06E5" w:rsidRPr="00286118" w14:paraId="796EEC48" w14:textId="77777777" w:rsidTr="00527414">
        <w:trPr>
          <w:trHeight w:hRule="exact" w:val="340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8EC65C" w14:textId="77777777" w:rsidR="00BB06E5" w:rsidRPr="00773EF5" w:rsidRDefault="00BB06E5" w:rsidP="002E3CC2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73EF5">
              <w:rPr>
                <w:rFonts w:ascii="Times New Roman" w:hAnsi="Times New Roman"/>
                <w:sz w:val="20"/>
                <w:szCs w:val="20"/>
              </w:rPr>
              <w:t>LVPWs, mm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5C8460" w14:textId="77777777" w:rsidR="00BB06E5" w:rsidRPr="00773EF5" w:rsidRDefault="00BB06E5" w:rsidP="002E3CC2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73EF5">
              <w:rPr>
                <w:rFonts w:ascii="Times New Roman" w:hAnsi="Times New Roman"/>
                <w:sz w:val="20"/>
                <w:szCs w:val="20"/>
              </w:rPr>
              <w:t>1.02±0.06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4F1F41" w14:textId="77777777" w:rsidR="00BB06E5" w:rsidRPr="00773EF5" w:rsidRDefault="00BB06E5" w:rsidP="002E3CC2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73EF5">
              <w:rPr>
                <w:rFonts w:ascii="Times New Roman" w:hAnsi="Times New Roman"/>
                <w:sz w:val="20"/>
                <w:szCs w:val="20"/>
              </w:rPr>
              <w:t>0.84±0.05</w:t>
            </w:r>
          </w:p>
        </w:tc>
      </w:tr>
      <w:tr w:rsidR="00BB06E5" w:rsidRPr="00286118" w14:paraId="6FC18D38" w14:textId="77777777" w:rsidTr="00527414">
        <w:trPr>
          <w:trHeight w:hRule="exact" w:val="340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6B8709" w14:textId="77777777" w:rsidR="00BB06E5" w:rsidRPr="00773EF5" w:rsidRDefault="00BB06E5" w:rsidP="002E3CC2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73EF5">
              <w:rPr>
                <w:rFonts w:ascii="Times New Roman" w:hAnsi="Times New Roman"/>
                <w:sz w:val="20"/>
                <w:szCs w:val="20"/>
              </w:rPr>
              <w:t>LVPWd</w:t>
            </w:r>
            <w:proofErr w:type="spellEnd"/>
            <w:r w:rsidRPr="00773EF5">
              <w:rPr>
                <w:rFonts w:ascii="Times New Roman" w:hAnsi="Times New Roman"/>
                <w:sz w:val="20"/>
                <w:szCs w:val="20"/>
              </w:rPr>
              <w:t>, mm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2827EE" w14:textId="77777777" w:rsidR="00BB06E5" w:rsidRPr="00773EF5" w:rsidRDefault="00BB06E5" w:rsidP="002E3CC2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73EF5">
              <w:rPr>
                <w:rFonts w:ascii="Times New Roman" w:hAnsi="Times New Roman"/>
                <w:sz w:val="20"/>
                <w:szCs w:val="20"/>
              </w:rPr>
              <w:t>0.76±0.05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90B01F" w14:textId="77777777" w:rsidR="00BB06E5" w:rsidRPr="00773EF5" w:rsidRDefault="00BB06E5" w:rsidP="002E3CC2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73EF5">
              <w:rPr>
                <w:rFonts w:ascii="Times New Roman" w:hAnsi="Times New Roman"/>
                <w:sz w:val="20"/>
                <w:szCs w:val="20"/>
              </w:rPr>
              <w:t>0.64±0.08</w:t>
            </w:r>
          </w:p>
        </w:tc>
      </w:tr>
      <w:tr w:rsidR="00BB06E5" w:rsidRPr="00286118" w14:paraId="79C88B34" w14:textId="77777777" w:rsidTr="00527414">
        <w:trPr>
          <w:trHeight w:hRule="exact" w:val="340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539620" w14:textId="77777777" w:rsidR="00BB06E5" w:rsidRPr="00773EF5" w:rsidRDefault="00BB06E5" w:rsidP="002E3CC2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73EF5">
              <w:rPr>
                <w:rFonts w:ascii="Times New Roman" w:hAnsi="Times New Roman"/>
                <w:sz w:val="20"/>
                <w:szCs w:val="20"/>
              </w:rPr>
              <w:t>LVIDs, mm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B34255" w14:textId="77777777" w:rsidR="00BB06E5" w:rsidRPr="00773EF5" w:rsidRDefault="00BB06E5" w:rsidP="002E3CC2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73EF5">
              <w:rPr>
                <w:rFonts w:ascii="Times New Roman" w:hAnsi="Times New Roman"/>
                <w:sz w:val="20"/>
                <w:szCs w:val="20"/>
              </w:rPr>
              <w:t>2.73±0.17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04A8B3" w14:textId="77777777" w:rsidR="00BB06E5" w:rsidRPr="00773EF5" w:rsidRDefault="00BB06E5" w:rsidP="002E3CC2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73EF5">
              <w:rPr>
                <w:rFonts w:ascii="Times New Roman" w:hAnsi="Times New Roman"/>
                <w:sz w:val="20"/>
                <w:szCs w:val="20"/>
              </w:rPr>
              <w:t>2.91±0.12</w:t>
            </w:r>
          </w:p>
        </w:tc>
      </w:tr>
      <w:tr w:rsidR="00BB06E5" w:rsidRPr="00286118" w14:paraId="1FEE5C90" w14:textId="77777777" w:rsidTr="00527414">
        <w:trPr>
          <w:trHeight w:hRule="exact" w:val="340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91423A" w14:textId="77777777" w:rsidR="00BB06E5" w:rsidRPr="00773EF5" w:rsidRDefault="00BB06E5" w:rsidP="002E3CC2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73EF5">
              <w:rPr>
                <w:rFonts w:ascii="Times New Roman" w:hAnsi="Times New Roman"/>
                <w:sz w:val="20"/>
                <w:szCs w:val="20"/>
              </w:rPr>
              <w:t>LVIDd</w:t>
            </w:r>
            <w:proofErr w:type="spellEnd"/>
            <w:r w:rsidRPr="00773EF5">
              <w:rPr>
                <w:rFonts w:ascii="Times New Roman" w:hAnsi="Times New Roman"/>
                <w:sz w:val="20"/>
                <w:szCs w:val="20"/>
              </w:rPr>
              <w:t>, mm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A67A1E" w14:textId="77777777" w:rsidR="00BB06E5" w:rsidRPr="00773EF5" w:rsidRDefault="00BB06E5" w:rsidP="002E3CC2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73EF5">
              <w:rPr>
                <w:rFonts w:ascii="Times New Roman" w:hAnsi="Times New Roman"/>
                <w:sz w:val="20"/>
                <w:szCs w:val="20"/>
              </w:rPr>
              <w:t>3.81±0.16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A7C2F0" w14:textId="77777777" w:rsidR="00BB06E5" w:rsidRPr="00773EF5" w:rsidRDefault="00BB06E5" w:rsidP="002E3CC2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73EF5">
              <w:rPr>
                <w:rFonts w:ascii="Times New Roman" w:hAnsi="Times New Roman"/>
                <w:sz w:val="20"/>
                <w:szCs w:val="20"/>
              </w:rPr>
              <w:t>3.95±0.11</w:t>
            </w:r>
          </w:p>
        </w:tc>
      </w:tr>
      <w:tr w:rsidR="00BB06E5" w:rsidRPr="00286118" w14:paraId="2D743CC2" w14:textId="77777777" w:rsidTr="00527414">
        <w:trPr>
          <w:trHeight w:hRule="exact" w:val="340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61BEF5" w14:textId="77777777" w:rsidR="00BB06E5" w:rsidRPr="00773EF5" w:rsidRDefault="00BB06E5" w:rsidP="002E3CC2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73EF5">
              <w:rPr>
                <w:rFonts w:ascii="Times New Roman" w:hAnsi="Times New Roman"/>
                <w:sz w:val="20"/>
                <w:szCs w:val="20"/>
              </w:rPr>
              <w:t>IVSs, mm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E76AC9" w14:textId="77777777" w:rsidR="00BB06E5" w:rsidRPr="00773EF5" w:rsidRDefault="00BB06E5" w:rsidP="002E3CC2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73EF5">
              <w:rPr>
                <w:rFonts w:ascii="Times New Roman" w:hAnsi="Times New Roman"/>
                <w:sz w:val="20"/>
                <w:szCs w:val="20"/>
              </w:rPr>
              <w:t>1.05±0.08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F87A2F" w14:textId="77777777" w:rsidR="00BB06E5" w:rsidRPr="00773EF5" w:rsidRDefault="00BB06E5" w:rsidP="002E3CC2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73EF5">
              <w:rPr>
                <w:rFonts w:ascii="Times New Roman" w:hAnsi="Times New Roman"/>
                <w:sz w:val="20"/>
                <w:szCs w:val="20"/>
              </w:rPr>
              <w:t>0.94±0.04</w:t>
            </w:r>
          </w:p>
        </w:tc>
      </w:tr>
      <w:tr w:rsidR="00BB06E5" w:rsidRPr="00286118" w14:paraId="458EE8AB" w14:textId="77777777" w:rsidTr="00527414">
        <w:trPr>
          <w:trHeight w:hRule="exact" w:val="340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4BB697" w14:textId="77777777" w:rsidR="00BB06E5" w:rsidRPr="00773EF5" w:rsidRDefault="00BB06E5" w:rsidP="002E3CC2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73EF5">
              <w:rPr>
                <w:rFonts w:ascii="Times New Roman" w:hAnsi="Times New Roman"/>
                <w:sz w:val="20"/>
                <w:szCs w:val="20"/>
              </w:rPr>
              <w:t>IVSd</w:t>
            </w:r>
            <w:proofErr w:type="spellEnd"/>
            <w:r w:rsidRPr="00773EF5">
              <w:rPr>
                <w:rFonts w:ascii="Times New Roman" w:hAnsi="Times New Roman"/>
                <w:sz w:val="20"/>
                <w:szCs w:val="20"/>
              </w:rPr>
              <w:t>, mm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A8B012" w14:textId="77777777" w:rsidR="00BB06E5" w:rsidRPr="00773EF5" w:rsidRDefault="00BB06E5" w:rsidP="002E3CC2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73EF5">
              <w:rPr>
                <w:rFonts w:ascii="Times New Roman" w:hAnsi="Times New Roman"/>
                <w:sz w:val="20"/>
                <w:szCs w:val="20"/>
              </w:rPr>
              <w:t>0.65±0.0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778DFD" w14:textId="77777777" w:rsidR="00BB06E5" w:rsidRPr="00773EF5" w:rsidRDefault="00BB06E5" w:rsidP="002E3CC2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73EF5">
              <w:rPr>
                <w:rFonts w:ascii="Times New Roman" w:hAnsi="Times New Roman"/>
                <w:sz w:val="20"/>
                <w:szCs w:val="20"/>
              </w:rPr>
              <w:t>0.68±0.05</w:t>
            </w:r>
          </w:p>
        </w:tc>
      </w:tr>
      <w:tr w:rsidR="00BB06E5" w:rsidRPr="00286118" w14:paraId="7960708E" w14:textId="77777777" w:rsidTr="00527414">
        <w:trPr>
          <w:trHeight w:hRule="exact" w:val="340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80C616" w14:textId="77777777" w:rsidR="00BB06E5" w:rsidRPr="00773EF5" w:rsidRDefault="00BB06E5" w:rsidP="002E3CC2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73EF5">
              <w:rPr>
                <w:rFonts w:ascii="Times New Roman" w:hAnsi="Times New Roman"/>
                <w:sz w:val="20"/>
                <w:szCs w:val="20"/>
              </w:rPr>
              <w:t>FS, %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3BE4ED" w14:textId="77777777" w:rsidR="00BB06E5" w:rsidRPr="00773EF5" w:rsidRDefault="00BB06E5" w:rsidP="002E3CC2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73EF5">
              <w:rPr>
                <w:rFonts w:ascii="Times New Roman" w:hAnsi="Times New Roman"/>
                <w:sz w:val="20"/>
                <w:szCs w:val="20"/>
              </w:rPr>
              <w:t>28.4±2.46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CA3502" w14:textId="77777777" w:rsidR="00BB06E5" w:rsidRPr="00773EF5" w:rsidRDefault="00BB06E5" w:rsidP="002E3CC2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73EF5">
              <w:rPr>
                <w:rFonts w:ascii="Times New Roman" w:hAnsi="Times New Roman"/>
                <w:sz w:val="20"/>
                <w:szCs w:val="20"/>
              </w:rPr>
              <w:t>26.6±1.39</w:t>
            </w:r>
          </w:p>
        </w:tc>
      </w:tr>
      <w:tr w:rsidR="00BB06E5" w:rsidRPr="00286118" w14:paraId="4C45FB23" w14:textId="77777777" w:rsidTr="00527414">
        <w:trPr>
          <w:trHeight w:hRule="exact" w:val="340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CAE7D5" w14:textId="77777777" w:rsidR="00BB06E5" w:rsidRPr="00773EF5" w:rsidRDefault="00BB06E5" w:rsidP="002E3CC2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73EF5">
              <w:rPr>
                <w:rFonts w:ascii="Times New Roman" w:hAnsi="Times New Roman"/>
                <w:sz w:val="20"/>
                <w:szCs w:val="20"/>
              </w:rPr>
              <w:t>P valve, mm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2C8DC1" w14:textId="77777777" w:rsidR="00BB06E5" w:rsidRPr="00773EF5" w:rsidRDefault="00BB06E5" w:rsidP="002E3CC2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73EF5">
              <w:rPr>
                <w:rFonts w:ascii="Times New Roman" w:hAnsi="Times New Roman"/>
                <w:sz w:val="20"/>
                <w:szCs w:val="20"/>
              </w:rPr>
              <w:t>1.41±0.07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46E182" w14:textId="77777777" w:rsidR="00BB06E5" w:rsidRPr="00773EF5" w:rsidRDefault="00BB06E5" w:rsidP="002E3CC2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73EF5">
              <w:rPr>
                <w:rFonts w:ascii="Times New Roman" w:hAnsi="Times New Roman"/>
                <w:sz w:val="20"/>
                <w:szCs w:val="20"/>
              </w:rPr>
              <w:t>1.38±0.06</w:t>
            </w:r>
          </w:p>
        </w:tc>
      </w:tr>
      <w:tr w:rsidR="00BB06E5" w:rsidRPr="00286118" w14:paraId="0D2C76D1" w14:textId="77777777" w:rsidTr="00527414">
        <w:trPr>
          <w:trHeight w:hRule="exact" w:val="340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3C04F6C" w14:textId="77777777" w:rsidR="00BB06E5" w:rsidRPr="00773EF5" w:rsidRDefault="00BB06E5" w:rsidP="002E3CC2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73EF5">
              <w:rPr>
                <w:rFonts w:ascii="Times New Roman" w:hAnsi="Times New Roman"/>
                <w:sz w:val="20"/>
                <w:szCs w:val="20"/>
              </w:rPr>
              <w:t xml:space="preserve">RA </w:t>
            </w:r>
            <w:r w:rsidRPr="00773EF5">
              <w:rPr>
                <w:rFonts w:ascii="Times New Roman" w:hAnsi="Times New Roman" w:hint="eastAsia"/>
                <w:sz w:val="20"/>
                <w:szCs w:val="20"/>
              </w:rPr>
              <w:t>a</w:t>
            </w:r>
            <w:r w:rsidRPr="00773EF5">
              <w:rPr>
                <w:rFonts w:ascii="Times New Roman" w:hAnsi="Times New Roman"/>
                <w:sz w:val="20"/>
                <w:szCs w:val="20"/>
              </w:rPr>
              <w:t>, mm</w:t>
            </w:r>
            <w:r w:rsidRPr="00773EF5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3B3B6AD" w14:textId="77777777" w:rsidR="00BB06E5" w:rsidRPr="00773EF5" w:rsidRDefault="00BB06E5" w:rsidP="002E3CC2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73EF5">
              <w:rPr>
                <w:rFonts w:ascii="Times New Roman" w:hAnsi="Times New Roman"/>
                <w:color w:val="000000"/>
                <w:sz w:val="20"/>
                <w:szCs w:val="20"/>
              </w:rPr>
              <w:t>2.89±0.0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073FFE3" w14:textId="77777777" w:rsidR="00BB06E5" w:rsidRPr="00773EF5" w:rsidRDefault="00BB06E5" w:rsidP="002E3CC2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73EF5">
              <w:rPr>
                <w:rFonts w:ascii="Times New Roman" w:hAnsi="Times New Roman"/>
                <w:color w:val="000000"/>
                <w:sz w:val="20"/>
                <w:szCs w:val="20"/>
              </w:rPr>
              <w:t>2.53±0.23</w:t>
            </w:r>
          </w:p>
        </w:tc>
      </w:tr>
      <w:tr w:rsidR="00BB06E5" w:rsidRPr="00286118" w14:paraId="4A7D5997" w14:textId="77777777" w:rsidTr="00527414">
        <w:trPr>
          <w:trHeight w:hRule="exact" w:val="340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DD6F11C" w14:textId="77777777" w:rsidR="00BB06E5" w:rsidRPr="00773EF5" w:rsidRDefault="00BB06E5" w:rsidP="002E3CC2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73EF5">
              <w:rPr>
                <w:rFonts w:ascii="Times New Roman" w:hAnsi="Times New Roman"/>
                <w:sz w:val="20"/>
                <w:szCs w:val="20"/>
              </w:rPr>
              <w:t xml:space="preserve">LA </w:t>
            </w:r>
            <w:r w:rsidRPr="00773EF5">
              <w:rPr>
                <w:rFonts w:ascii="Times New Roman" w:hAnsi="Times New Roman" w:hint="eastAsia"/>
                <w:sz w:val="20"/>
                <w:szCs w:val="20"/>
              </w:rPr>
              <w:t>a</w:t>
            </w:r>
            <w:r w:rsidRPr="00773EF5">
              <w:rPr>
                <w:rFonts w:ascii="Times New Roman" w:hAnsi="Times New Roman"/>
                <w:sz w:val="20"/>
                <w:szCs w:val="20"/>
              </w:rPr>
              <w:t>, mm</w:t>
            </w:r>
            <w:r w:rsidRPr="00773EF5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9ECC06D" w14:textId="77777777" w:rsidR="00BB06E5" w:rsidRPr="00773EF5" w:rsidRDefault="00BB06E5" w:rsidP="002E3CC2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73EF5">
              <w:rPr>
                <w:rFonts w:ascii="Times New Roman" w:hAnsi="Times New Roman"/>
                <w:color w:val="000000"/>
                <w:sz w:val="20"/>
                <w:szCs w:val="20"/>
              </w:rPr>
              <w:t>2.38±0.1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A9ED5D0" w14:textId="77777777" w:rsidR="00BB06E5" w:rsidRPr="00773EF5" w:rsidRDefault="00BB06E5" w:rsidP="002E3CC2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73EF5">
              <w:rPr>
                <w:rFonts w:ascii="Times New Roman" w:hAnsi="Times New Roman"/>
                <w:color w:val="000000"/>
                <w:sz w:val="20"/>
                <w:szCs w:val="20"/>
              </w:rPr>
              <w:t>2.20±0.20</w:t>
            </w:r>
          </w:p>
        </w:tc>
      </w:tr>
      <w:tr w:rsidR="00BB06E5" w:rsidRPr="00286118" w14:paraId="1FD87DB1" w14:textId="77777777" w:rsidTr="00527414">
        <w:trPr>
          <w:trHeight w:hRule="exact" w:val="340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5E2C534" w14:textId="77777777" w:rsidR="00BB06E5" w:rsidRPr="000255AF" w:rsidRDefault="00BB06E5" w:rsidP="002E3CC2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0255AF">
              <w:rPr>
                <w:rFonts w:ascii="Times New Roman" w:hAnsi="Times New Roman"/>
                <w:sz w:val="20"/>
                <w:szCs w:val="20"/>
              </w:rPr>
              <w:t>RVEDV, mm</w:t>
            </w:r>
            <w:r w:rsidRPr="000255AF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7B44371" w14:textId="77777777" w:rsidR="00BB06E5" w:rsidRPr="000255AF" w:rsidRDefault="00BB06E5" w:rsidP="002E3CC2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55AF">
              <w:rPr>
                <w:rFonts w:ascii="Times New Roman" w:hAnsi="Times New Roman"/>
                <w:color w:val="000000"/>
                <w:sz w:val="20"/>
                <w:szCs w:val="20"/>
              </w:rPr>
              <w:t>8.61±0.27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98C20F0" w14:textId="77777777" w:rsidR="00BB06E5" w:rsidRPr="000255AF" w:rsidRDefault="00BB06E5" w:rsidP="002E3CC2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55AF">
              <w:rPr>
                <w:rFonts w:ascii="Times New Roman" w:hAnsi="Times New Roman"/>
                <w:color w:val="000000"/>
                <w:sz w:val="20"/>
                <w:szCs w:val="20"/>
              </w:rPr>
              <w:t>10.3±0.46</w:t>
            </w:r>
          </w:p>
        </w:tc>
      </w:tr>
      <w:tr w:rsidR="00BB06E5" w:rsidRPr="00286118" w14:paraId="621093C5" w14:textId="77777777" w:rsidTr="00527414">
        <w:trPr>
          <w:trHeight w:hRule="exact" w:val="340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F5AB55C" w14:textId="77777777" w:rsidR="00BB06E5" w:rsidRPr="000255AF" w:rsidRDefault="00BB06E5" w:rsidP="002E3CC2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255AF">
              <w:rPr>
                <w:rFonts w:ascii="Times New Roman" w:hAnsi="Times New Roman"/>
                <w:sz w:val="20"/>
                <w:szCs w:val="20"/>
              </w:rPr>
              <w:t>LVEDV, mm</w:t>
            </w:r>
            <w:r w:rsidRPr="000255AF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5EC5DE4" w14:textId="77777777" w:rsidR="00BB06E5" w:rsidRPr="000255AF" w:rsidRDefault="00BB06E5" w:rsidP="002E3CC2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55AF">
              <w:rPr>
                <w:rFonts w:ascii="Times New Roman" w:hAnsi="Times New Roman"/>
                <w:color w:val="000000"/>
                <w:sz w:val="20"/>
                <w:szCs w:val="20"/>
              </w:rPr>
              <w:t>8.53±0.2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7DADB01" w14:textId="77777777" w:rsidR="00BB06E5" w:rsidRPr="000255AF" w:rsidRDefault="00BB06E5" w:rsidP="002E3CC2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55AF">
              <w:rPr>
                <w:rFonts w:ascii="Times New Roman" w:hAnsi="Times New Roman"/>
                <w:color w:val="000000"/>
                <w:sz w:val="20"/>
                <w:szCs w:val="20"/>
              </w:rPr>
              <w:t>10.6±0.45</w:t>
            </w:r>
          </w:p>
        </w:tc>
      </w:tr>
      <w:tr w:rsidR="00BB06E5" w:rsidRPr="00286118" w14:paraId="4E4A75A9" w14:textId="77777777" w:rsidTr="00527414">
        <w:trPr>
          <w:trHeight w:hRule="exact" w:val="340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01E7AD" w14:textId="77777777" w:rsidR="00BB06E5" w:rsidRPr="00773EF5" w:rsidRDefault="00BB06E5" w:rsidP="002E3CC2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73EF5">
              <w:rPr>
                <w:rFonts w:ascii="Times New Roman" w:hAnsi="Times New Roman"/>
                <w:sz w:val="20"/>
                <w:szCs w:val="20"/>
              </w:rPr>
              <w:t>PA VTI, mm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219C09" w14:textId="77777777" w:rsidR="00BB06E5" w:rsidRPr="00773EF5" w:rsidRDefault="00BB06E5" w:rsidP="002E3CC2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73EF5">
              <w:rPr>
                <w:rFonts w:ascii="Times New Roman" w:hAnsi="Times New Roman"/>
                <w:sz w:val="20"/>
                <w:szCs w:val="20"/>
              </w:rPr>
              <w:t>21.0±2.3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6BC3FB" w14:textId="77777777" w:rsidR="00BB06E5" w:rsidRPr="00773EF5" w:rsidRDefault="00BB06E5" w:rsidP="002E3CC2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73EF5">
              <w:rPr>
                <w:rFonts w:ascii="Times New Roman" w:hAnsi="Times New Roman"/>
                <w:sz w:val="20"/>
                <w:szCs w:val="20"/>
              </w:rPr>
              <w:t>18.7±1.30</w:t>
            </w:r>
          </w:p>
        </w:tc>
      </w:tr>
      <w:tr w:rsidR="00BB06E5" w:rsidRPr="00286118" w14:paraId="767F75CB" w14:textId="77777777" w:rsidTr="00527414">
        <w:trPr>
          <w:trHeight w:hRule="exact" w:val="340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90A971" w14:textId="77777777" w:rsidR="00BB06E5" w:rsidRPr="00773EF5" w:rsidRDefault="00BB06E5" w:rsidP="002E3CC2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73EF5">
              <w:rPr>
                <w:rFonts w:ascii="Times New Roman" w:hAnsi="Times New Roman"/>
                <w:sz w:val="20"/>
                <w:szCs w:val="20"/>
              </w:rPr>
              <w:t>CO, ml/min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C10DBE" w14:textId="77777777" w:rsidR="00BB06E5" w:rsidRPr="00773EF5" w:rsidRDefault="00BB06E5" w:rsidP="002E3CC2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73EF5">
              <w:rPr>
                <w:rFonts w:ascii="Times New Roman" w:hAnsi="Times New Roman"/>
                <w:sz w:val="20"/>
                <w:szCs w:val="20"/>
              </w:rPr>
              <w:t>13.9±1.65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392CFB" w14:textId="77777777" w:rsidR="00BB06E5" w:rsidRPr="00773EF5" w:rsidRDefault="00BB06E5" w:rsidP="002E3CC2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73EF5">
              <w:rPr>
                <w:rFonts w:ascii="Times New Roman" w:hAnsi="Times New Roman"/>
                <w:sz w:val="20"/>
                <w:szCs w:val="20"/>
              </w:rPr>
              <w:t>11.3±1.22</w:t>
            </w:r>
          </w:p>
        </w:tc>
      </w:tr>
      <w:tr w:rsidR="00BB06E5" w:rsidRPr="00286118" w14:paraId="7CEE2B23" w14:textId="77777777" w:rsidTr="00527414">
        <w:trPr>
          <w:trHeight w:hRule="exact" w:val="340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D6DA12" w14:textId="77777777" w:rsidR="00BB06E5" w:rsidRPr="00773EF5" w:rsidRDefault="00BB06E5" w:rsidP="002E3CC2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73EF5">
              <w:rPr>
                <w:rFonts w:ascii="Times New Roman" w:hAnsi="Times New Roman"/>
                <w:sz w:val="20"/>
                <w:szCs w:val="20"/>
              </w:rPr>
              <w:t xml:space="preserve">PAT, </w:t>
            </w:r>
            <w:proofErr w:type="spellStart"/>
            <w:r w:rsidRPr="00773EF5">
              <w:rPr>
                <w:rFonts w:ascii="Times New Roman" w:hAnsi="Times New Roman"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78989D" w14:textId="77777777" w:rsidR="00BB06E5" w:rsidRPr="00773EF5" w:rsidRDefault="00BB06E5" w:rsidP="002E3CC2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73EF5">
              <w:rPr>
                <w:rFonts w:ascii="Times New Roman" w:hAnsi="Times New Roman"/>
                <w:sz w:val="20"/>
                <w:szCs w:val="20"/>
              </w:rPr>
              <w:t>17.6±1.08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83A217" w14:textId="77777777" w:rsidR="00BB06E5" w:rsidRPr="00773EF5" w:rsidRDefault="00BB06E5" w:rsidP="002E3CC2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73EF5">
              <w:rPr>
                <w:rFonts w:ascii="Times New Roman" w:hAnsi="Times New Roman"/>
                <w:sz w:val="20"/>
                <w:szCs w:val="20"/>
              </w:rPr>
              <w:t>18.7±1.28</w:t>
            </w:r>
          </w:p>
        </w:tc>
      </w:tr>
      <w:tr w:rsidR="00BB06E5" w:rsidRPr="00286118" w14:paraId="34D721DF" w14:textId="77777777" w:rsidTr="00527414">
        <w:trPr>
          <w:trHeight w:hRule="exact" w:val="340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F9D54D" w14:textId="77777777" w:rsidR="00BB06E5" w:rsidRPr="00773EF5" w:rsidRDefault="00BB06E5" w:rsidP="002E3CC2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73EF5">
              <w:rPr>
                <w:rFonts w:ascii="Times New Roman" w:hAnsi="Times New Roman"/>
                <w:sz w:val="20"/>
                <w:szCs w:val="20"/>
              </w:rPr>
              <w:t xml:space="preserve">PET, </w:t>
            </w:r>
            <w:proofErr w:type="spellStart"/>
            <w:r w:rsidRPr="00773EF5">
              <w:rPr>
                <w:rFonts w:ascii="Times New Roman" w:hAnsi="Times New Roman"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78C0EB" w14:textId="77777777" w:rsidR="00BB06E5" w:rsidRPr="00773EF5" w:rsidRDefault="00BB06E5" w:rsidP="002E3CC2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73EF5">
              <w:rPr>
                <w:rFonts w:ascii="Times New Roman" w:hAnsi="Times New Roman"/>
                <w:sz w:val="20"/>
                <w:szCs w:val="20"/>
              </w:rPr>
              <w:t>61.6±2.36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8DB7F7" w14:textId="77777777" w:rsidR="00BB06E5" w:rsidRPr="00773EF5" w:rsidRDefault="00BB06E5" w:rsidP="002E3CC2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73EF5">
              <w:rPr>
                <w:rFonts w:ascii="Times New Roman" w:hAnsi="Times New Roman"/>
                <w:sz w:val="20"/>
                <w:szCs w:val="20"/>
              </w:rPr>
              <w:t>67.1±2.85</w:t>
            </w:r>
          </w:p>
        </w:tc>
      </w:tr>
      <w:tr w:rsidR="00BB06E5" w:rsidRPr="00286118" w14:paraId="2C9A26AE" w14:textId="77777777" w:rsidTr="00527414">
        <w:trPr>
          <w:trHeight w:hRule="exact" w:val="340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3B491F" w14:textId="77777777" w:rsidR="00BB06E5" w:rsidRPr="00773EF5" w:rsidRDefault="00BB06E5" w:rsidP="002E3CC2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73EF5">
              <w:rPr>
                <w:rFonts w:ascii="Times New Roman" w:hAnsi="Times New Roman"/>
                <w:sz w:val="20"/>
                <w:szCs w:val="20"/>
              </w:rPr>
              <w:t>PAT/PET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70F8D3" w14:textId="77777777" w:rsidR="00BB06E5" w:rsidRPr="00773EF5" w:rsidRDefault="00BB06E5" w:rsidP="002E3CC2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73EF5">
              <w:rPr>
                <w:rFonts w:ascii="Times New Roman" w:hAnsi="Times New Roman"/>
                <w:sz w:val="20"/>
                <w:szCs w:val="20"/>
              </w:rPr>
              <w:t>0.29±0.0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068E9F" w14:textId="77777777" w:rsidR="00BB06E5" w:rsidRPr="00773EF5" w:rsidRDefault="00BB06E5" w:rsidP="002E3CC2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73EF5">
              <w:rPr>
                <w:rFonts w:ascii="Times New Roman" w:hAnsi="Times New Roman"/>
                <w:sz w:val="20"/>
                <w:szCs w:val="20"/>
              </w:rPr>
              <w:t>0.28±0.02</w:t>
            </w:r>
          </w:p>
        </w:tc>
      </w:tr>
      <w:tr w:rsidR="00BB06E5" w:rsidRPr="00286118" w14:paraId="4D33B8FE" w14:textId="77777777" w:rsidTr="002E3CC2">
        <w:trPr>
          <w:trHeight w:val="19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CAAE8A" w14:textId="77777777" w:rsidR="00BB06E5" w:rsidRPr="00773EF5" w:rsidRDefault="00BB06E5" w:rsidP="002E3CC2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73EF5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t>electrocardiography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96A8FD" w14:textId="77777777" w:rsidR="00BB06E5" w:rsidRPr="00773EF5" w:rsidRDefault="00BB06E5" w:rsidP="002E3CC2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DDEF57" w14:textId="77777777" w:rsidR="00BB06E5" w:rsidRPr="00773EF5" w:rsidRDefault="00BB06E5" w:rsidP="002E3CC2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B06E5" w:rsidRPr="00286118" w14:paraId="0E90BA51" w14:textId="77777777" w:rsidTr="00527414">
        <w:trPr>
          <w:trHeight w:hRule="exact" w:val="340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4CC0B0" w14:textId="77777777" w:rsidR="00BB06E5" w:rsidRPr="00773EF5" w:rsidRDefault="00BB06E5" w:rsidP="002E3CC2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73EF5">
              <w:rPr>
                <w:rFonts w:ascii="Times New Roman" w:hAnsi="Times New Roman"/>
                <w:sz w:val="20"/>
                <w:szCs w:val="20"/>
              </w:rPr>
              <w:t>PR, msec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8906AB" w14:textId="77777777" w:rsidR="00BB06E5" w:rsidRPr="00773EF5" w:rsidRDefault="00BB06E5" w:rsidP="002E3CC2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73EF5">
              <w:rPr>
                <w:rFonts w:ascii="Times New Roman" w:hAnsi="Times New Roman"/>
                <w:sz w:val="20"/>
                <w:szCs w:val="20"/>
              </w:rPr>
              <w:t>34.8±0.9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D182B8" w14:textId="77777777" w:rsidR="00BB06E5" w:rsidRPr="00773EF5" w:rsidRDefault="00BB06E5" w:rsidP="002E3CC2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73EF5">
              <w:rPr>
                <w:rFonts w:ascii="Times New Roman" w:hAnsi="Times New Roman"/>
                <w:sz w:val="20"/>
                <w:szCs w:val="20"/>
              </w:rPr>
              <w:t>34.0±1.41</w:t>
            </w:r>
          </w:p>
        </w:tc>
      </w:tr>
      <w:tr w:rsidR="00BB06E5" w:rsidRPr="00286118" w14:paraId="15793740" w14:textId="77777777" w:rsidTr="00527414">
        <w:trPr>
          <w:trHeight w:hRule="exact" w:val="340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48775C" w14:textId="77777777" w:rsidR="00BB06E5" w:rsidRPr="00773EF5" w:rsidRDefault="00BB06E5" w:rsidP="002E3CC2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73EF5">
              <w:rPr>
                <w:rFonts w:ascii="Times New Roman" w:hAnsi="Times New Roman"/>
                <w:sz w:val="20"/>
                <w:szCs w:val="20"/>
              </w:rPr>
              <w:t>QRS, msec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17FEA2" w14:textId="77777777" w:rsidR="00BB06E5" w:rsidRPr="00773EF5" w:rsidRDefault="00BB06E5" w:rsidP="002E3CC2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73EF5">
              <w:rPr>
                <w:rFonts w:ascii="Times New Roman" w:hAnsi="Times New Roman"/>
                <w:sz w:val="20"/>
                <w:szCs w:val="20"/>
              </w:rPr>
              <w:t>13.1±0.2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904A25" w14:textId="77777777" w:rsidR="00BB06E5" w:rsidRPr="00773EF5" w:rsidRDefault="00BB06E5" w:rsidP="002E3CC2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73EF5">
              <w:rPr>
                <w:rFonts w:ascii="Times New Roman" w:hAnsi="Times New Roman"/>
                <w:sz w:val="20"/>
                <w:szCs w:val="20"/>
              </w:rPr>
              <w:t>13.2±0.53</w:t>
            </w:r>
          </w:p>
        </w:tc>
      </w:tr>
      <w:tr w:rsidR="00BB06E5" w:rsidRPr="00286118" w14:paraId="36916F84" w14:textId="77777777" w:rsidTr="00527414">
        <w:trPr>
          <w:trHeight w:hRule="exact" w:val="340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494280" w14:textId="77777777" w:rsidR="00BB06E5" w:rsidRPr="00773EF5" w:rsidRDefault="00BB06E5" w:rsidP="002E3CC2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73EF5">
              <w:rPr>
                <w:rFonts w:ascii="Times New Roman" w:hAnsi="Times New Roman"/>
                <w:sz w:val="20"/>
                <w:szCs w:val="20"/>
              </w:rPr>
              <w:t>QTc, msec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8927CE" w14:textId="77777777" w:rsidR="00BB06E5" w:rsidRPr="00773EF5" w:rsidRDefault="00BB06E5" w:rsidP="002E3CC2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73EF5">
              <w:rPr>
                <w:rFonts w:ascii="Times New Roman" w:hAnsi="Times New Roman"/>
                <w:sz w:val="20"/>
                <w:szCs w:val="20"/>
              </w:rPr>
              <w:t>40.2±0.67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C8D49D" w14:textId="77777777" w:rsidR="00BB06E5" w:rsidRPr="00773EF5" w:rsidRDefault="00BB06E5" w:rsidP="002E3CC2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73EF5">
              <w:rPr>
                <w:rFonts w:ascii="Times New Roman" w:hAnsi="Times New Roman"/>
                <w:sz w:val="20"/>
                <w:szCs w:val="20"/>
              </w:rPr>
              <w:t>43.3±1.45</w:t>
            </w:r>
          </w:p>
        </w:tc>
      </w:tr>
      <w:tr w:rsidR="00BB06E5" w:rsidRPr="00286118" w14:paraId="65D53FF8" w14:textId="77777777" w:rsidTr="00527414">
        <w:trPr>
          <w:trHeight w:hRule="exact" w:val="340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46FE4B0" w14:textId="77777777" w:rsidR="00BB06E5" w:rsidRPr="000255AF" w:rsidRDefault="00BB06E5" w:rsidP="002E3CC2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255AF">
              <w:rPr>
                <w:rFonts w:ascii="Times New Roman" w:hAnsi="Times New Roman" w:hint="eastAsia"/>
                <w:sz w:val="20"/>
                <w:szCs w:val="20"/>
              </w:rPr>
              <w:t>Pwave</w:t>
            </w:r>
            <w:proofErr w:type="spellEnd"/>
            <w:r w:rsidRPr="000255AF">
              <w:rPr>
                <w:rFonts w:ascii="Times New Roman" w:hAnsi="Times New Roman" w:hint="eastAsia"/>
                <w:sz w:val="20"/>
                <w:szCs w:val="20"/>
              </w:rPr>
              <w:t xml:space="preserve"> height, mV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3A4DD39" w14:textId="77777777" w:rsidR="00BB06E5" w:rsidRPr="000255AF" w:rsidRDefault="00BB06E5" w:rsidP="002E3CC2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255AF">
              <w:rPr>
                <w:rFonts w:ascii="Times New Roman" w:hAnsi="Times New Roman" w:hint="eastAsia"/>
                <w:sz w:val="20"/>
                <w:szCs w:val="20"/>
              </w:rPr>
              <w:t>0.19</w:t>
            </w:r>
            <w:r w:rsidRPr="000255AF">
              <w:rPr>
                <w:rFonts w:ascii="Times New Roman" w:hAnsi="Times New Roman"/>
                <w:sz w:val="20"/>
                <w:szCs w:val="20"/>
              </w:rPr>
              <w:t>±</w:t>
            </w:r>
            <w:r w:rsidRPr="000255AF">
              <w:rPr>
                <w:rFonts w:ascii="Times New Roman" w:hAnsi="Times New Roman" w:hint="eastAsia"/>
                <w:sz w:val="20"/>
                <w:szCs w:val="20"/>
              </w:rPr>
              <w:t>0.02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6C7B0C4" w14:textId="77777777" w:rsidR="00BB06E5" w:rsidRPr="000255AF" w:rsidRDefault="00BB06E5" w:rsidP="002E3CC2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255AF">
              <w:rPr>
                <w:rFonts w:ascii="Times New Roman" w:hAnsi="Times New Roman" w:hint="eastAsia"/>
                <w:sz w:val="20"/>
                <w:szCs w:val="20"/>
              </w:rPr>
              <w:t>0.16</w:t>
            </w:r>
            <w:r w:rsidRPr="000255AF">
              <w:rPr>
                <w:rFonts w:ascii="Times New Roman" w:hAnsi="Times New Roman"/>
                <w:sz w:val="20"/>
                <w:szCs w:val="20"/>
              </w:rPr>
              <w:t>±</w:t>
            </w:r>
            <w:r w:rsidRPr="000255AF">
              <w:rPr>
                <w:rFonts w:ascii="Times New Roman" w:hAnsi="Times New Roman" w:hint="eastAsia"/>
                <w:sz w:val="20"/>
                <w:szCs w:val="20"/>
              </w:rPr>
              <w:t>0.021</w:t>
            </w:r>
          </w:p>
        </w:tc>
      </w:tr>
      <w:tr w:rsidR="00BB06E5" w:rsidRPr="00286118" w14:paraId="254BFCCC" w14:textId="77777777" w:rsidTr="00527414">
        <w:trPr>
          <w:trHeight w:hRule="exact" w:val="340"/>
        </w:trPr>
        <w:tc>
          <w:tcPr>
            <w:tcW w:w="28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103F52B" w14:textId="77777777" w:rsidR="00BB06E5" w:rsidRPr="000255AF" w:rsidRDefault="00BB06E5" w:rsidP="002E3CC2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255AF">
              <w:rPr>
                <w:rFonts w:ascii="Times New Roman" w:hAnsi="Times New Roman" w:hint="eastAsia"/>
                <w:sz w:val="20"/>
                <w:szCs w:val="20"/>
              </w:rPr>
              <w:t>Pwave</w:t>
            </w:r>
            <w:proofErr w:type="spellEnd"/>
            <w:r w:rsidRPr="000255AF">
              <w:rPr>
                <w:rFonts w:ascii="Times New Roman" w:hAnsi="Times New Roman" w:hint="eastAsia"/>
                <w:sz w:val="20"/>
                <w:szCs w:val="20"/>
              </w:rPr>
              <w:t xml:space="preserve"> duration, msec 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FE157EC" w14:textId="77777777" w:rsidR="00BB06E5" w:rsidRPr="000255AF" w:rsidRDefault="00BB06E5" w:rsidP="002E3CC2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255AF">
              <w:rPr>
                <w:rFonts w:ascii="Times New Roman" w:hAnsi="Times New Roman" w:hint="eastAsia"/>
                <w:sz w:val="20"/>
                <w:szCs w:val="20"/>
              </w:rPr>
              <w:t>11.2</w:t>
            </w:r>
            <w:r w:rsidRPr="000255AF">
              <w:rPr>
                <w:rFonts w:ascii="Times New Roman" w:hAnsi="Times New Roman"/>
                <w:sz w:val="20"/>
                <w:szCs w:val="20"/>
              </w:rPr>
              <w:t>±</w:t>
            </w:r>
            <w:r w:rsidRPr="000255AF">
              <w:rPr>
                <w:rFonts w:ascii="Times New Roman" w:hAnsi="Times New Roman" w:hint="eastAsia"/>
                <w:sz w:val="20"/>
                <w:szCs w:val="20"/>
              </w:rPr>
              <w:t>0.080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2F6E8C1" w14:textId="77777777" w:rsidR="00BB06E5" w:rsidRPr="000255AF" w:rsidRDefault="00BB06E5" w:rsidP="002E3CC2"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255AF">
              <w:rPr>
                <w:rFonts w:ascii="Times New Roman" w:hAnsi="Times New Roman" w:hint="eastAsia"/>
                <w:sz w:val="20"/>
                <w:szCs w:val="20"/>
              </w:rPr>
              <w:t>10.4</w:t>
            </w:r>
            <w:r w:rsidRPr="000255AF">
              <w:rPr>
                <w:rFonts w:ascii="Times New Roman" w:hAnsi="Times New Roman"/>
                <w:sz w:val="20"/>
                <w:szCs w:val="20"/>
              </w:rPr>
              <w:t>±</w:t>
            </w:r>
            <w:r w:rsidRPr="000255AF">
              <w:rPr>
                <w:rFonts w:ascii="Times New Roman" w:hAnsi="Times New Roman" w:hint="eastAsia"/>
                <w:sz w:val="20"/>
                <w:szCs w:val="20"/>
              </w:rPr>
              <w:t>0.076</w:t>
            </w:r>
          </w:p>
        </w:tc>
      </w:tr>
    </w:tbl>
    <w:p w14:paraId="6F2DD8ED" w14:textId="77777777" w:rsidR="00BB06E5" w:rsidRPr="00930A7C" w:rsidRDefault="00BB06E5" w:rsidP="00BB06E5">
      <w:pPr>
        <w:widowControl/>
        <w:spacing w:after="0" w:line="240" w:lineRule="auto"/>
        <w:jc w:val="left"/>
        <w:rPr>
          <w:rFonts w:ascii="Times New Roman" w:hAnsi="Times New Roman"/>
          <w:sz w:val="22"/>
        </w:rPr>
      </w:pPr>
      <w:r w:rsidRPr="00930A7C">
        <w:rPr>
          <w:rFonts w:ascii="Times New Roman" w:hAnsi="Times New Roman"/>
          <w:sz w:val="22"/>
        </w:rPr>
        <w:t xml:space="preserve">The table shows the parameters </w:t>
      </w:r>
      <w:r>
        <w:rPr>
          <w:rFonts w:ascii="Times New Roman" w:hAnsi="Times New Roman" w:hint="eastAsia"/>
          <w:sz w:val="22"/>
        </w:rPr>
        <w:t>o</w:t>
      </w:r>
      <w:r w:rsidRPr="00930A7C">
        <w:rPr>
          <w:rFonts w:ascii="Times New Roman" w:hAnsi="Times New Roman"/>
          <w:sz w:val="22"/>
        </w:rPr>
        <w:t>f atrial and ventricular weights</w:t>
      </w:r>
      <w:r>
        <w:rPr>
          <w:rFonts w:ascii="Times New Roman" w:hAnsi="Times New Roman" w:hint="eastAsia"/>
          <w:sz w:val="22"/>
        </w:rPr>
        <w:t xml:space="preserve"> </w:t>
      </w:r>
      <w:r w:rsidRPr="00930A7C">
        <w:rPr>
          <w:rFonts w:ascii="Times New Roman" w:hAnsi="Times New Roman"/>
          <w:sz w:val="22"/>
        </w:rPr>
        <w:t xml:space="preserve">at 10 to 13 weeks, echocardiographic and </w:t>
      </w:r>
      <w:proofErr w:type="spellStart"/>
      <w:r w:rsidRPr="00930A7C">
        <w:rPr>
          <w:rFonts w:ascii="Times New Roman" w:hAnsi="Times New Roman"/>
          <w:sz w:val="22"/>
        </w:rPr>
        <w:t>electrocardiac</w:t>
      </w:r>
      <w:proofErr w:type="spellEnd"/>
      <w:r w:rsidRPr="00930A7C">
        <w:rPr>
          <w:rFonts w:ascii="Times New Roman" w:hAnsi="Times New Roman"/>
          <w:sz w:val="22"/>
        </w:rPr>
        <w:t xml:space="preserve"> evaluation at 8 weeks</w:t>
      </w:r>
      <w:r>
        <w:rPr>
          <w:rFonts w:ascii="Times New Roman" w:hAnsi="Times New Roman" w:hint="eastAsia"/>
          <w:sz w:val="22"/>
        </w:rPr>
        <w:t xml:space="preserve"> </w:t>
      </w:r>
      <w:r w:rsidRPr="00930A7C">
        <w:rPr>
          <w:rFonts w:ascii="Times New Roman" w:hAnsi="Times New Roman"/>
          <w:sz w:val="22"/>
        </w:rPr>
        <w:t xml:space="preserve">in each group. The data are the mean ± standard error of the mean (n </w:t>
      </w:r>
      <w:r w:rsidRPr="000255AF">
        <w:rPr>
          <w:rFonts w:ascii="Times New Roman" w:hAnsi="Times New Roman"/>
          <w:sz w:val="22"/>
        </w:rPr>
        <w:t>= 8 per group</w:t>
      </w:r>
      <w:r w:rsidRPr="000255AF">
        <w:rPr>
          <w:rFonts w:ascii="Times New Roman" w:hAnsi="Times New Roman" w:hint="eastAsia"/>
          <w:sz w:val="22"/>
        </w:rPr>
        <w:t xml:space="preserve">, but n=7 </w:t>
      </w:r>
      <w:proofErr w:type="spellStart"/>
      <w:r w:rsidRPr="000255AF">
        <w:rPr>
          <w:rFonts w:ascii="Times New Roman" w:hAnsi="Times New Roman" w:hint="eastAsia"/>
          <w:sz w:val="22"/>
        </w:rPr>
        <w:t>Pwave</w:t>
      </w:r>
      <w:proofErr w:type="spellEnd"/>
      <w:r w:rsidRPr="000255AF">
        <w:rPr>
          <w:rFonts w:ascii="Times New Roman" w:hAnsi="Times New Roman" w:hint="eastAsia"/>
          <w:sz w:val="22"/>
        </w:rPr>
        <w:t xml:space="preserve"> height and duration</w:t>
      </w:r>
      <w:r w:rsidRPr="000255AF">
        <w:rPr>
          <w:rFonts w:ascii="Times New Roman" w:hAnsi="Times New Roman"/>
          <w:sz w:val="22"/>
        </w:rPr>
        <w:t>).</w:t>
      </w:r>
      <w:r>
        <w:rPr>
          <w:rFonts w:ascii="Times New Roman" w:hAnsi="Times New Roman" w:hint="eastAsia"/>
          <w:sz w:val="22"/>
        </w:rPr>
        <w:t xml:space="preserve"> </w:t>
      </w:r>
    </w:p>
    <w:p w14:paraId="49429F89" w14:textId="77777777" w:rsidR="00273012" w:rsidRPr="00A05F89" w:rsidRDefault="00273012" w:rsidP="00BB06E5">
      <w:pPr>
        <w:widowControl/>
        <w:spacing w:after="0" w:line="240" w:lineRule="auto"/>
        <w:jc w:val="left"/>
        <w:rPr>
          <w:rFonts w:ascii="Times New Roman" w:hAnsi="Times New Roman"/>
          <w:sz w:val="22"/>
        </w:rPr>
      </w:pPr>
    </w:p>
    <w:sectPr w:rsidR="00273012" w:rsidRPr="00A05F8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24E4AA" w14:textId="77777777" w:rsidR="006B779B" w:rsidRDefault="006B779B" w:rsidP="001C390A">
      <w:pPr>
        <w:spacing w:after="0" w:line="240" w:lineRule="auto"/>
      </w:pPr>
      <w:r>
        <w:separator/>
      </w:r>
    </w:p>
  </w:endnote>
  <w:endnote w:type="continuationSeparator" w:id="0">
    <w:p w14:paraId="7DFA044E" w14:textId="77777777" w:rsidR="006B779B" w:rsidRDefault="006B779B" w:rsidP="001C39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本文のフォント - コンプレ">
    <w:altName w:val="ＭＳ 明朝"/>
    <w:charset w:val="00"/>
    <w:family w:val="roman"/>
    <w:pitch w:val="variable"/>
    <w:sig w:usb0="E0000AFF" w:usb1="00007843" w:usb2="00000001" w:usb3="00000000" w:csb0="000001B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F05AD0" w14:textId="77777777" w:rsidR="006B779B" w:rsidRDefault="006B779B" w:rsidP="001C390A">
      <w:pPr>
        <w:spacing w:after="0" w:line="240" w:lineRule="auto"/>
      </w:pPr>
      <w:r>
        <w:separator/>
      </w:r>
    </w:p>
  </w:footnote>
  <w:footnote w:type="continuationSeparator" w:id="0">
    <w:p w14:paraId="1506D2DB" w14:textId="77777777" w:rsidR="006B779B" w:rsidRDefault="006B779B" w:rsidP="001C390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3012"/>
    <w:rsid w:val="000255AF"/>
    <w:rsid w:val="00095E87"/>
    <w:rsid w:val="000B65EA"/>
    <w:rsid w:val="000E2B86"/>
    <w:rsid w:val="001C123D"/>
    <w:rsid w:val="001C390A"/>
    <w:rsid w:val="001F421C"/>
    <w:rsid w:val="00273012"/>
    <w:rsid w:val="00287E2B"/>
    <w:rsid w:val="00315CD1"/>
    <w:rsid w:val="003E2AD4"/>
    <w:rsid w:val="004263A1"/>
    <w:rsid w:val="00441B3A"/>
    <w:rsid w:val="00453239"/>
    <w:rsid w:val="00483616"/>
    <w:rsid w:val="004A3A3E"/>
    <w:rsid w:val="004B6F3E"/>
    <w:rsid w:val="00527414"/>
    <w:rsid w:val="005500A3"/>
    <w:rsid w:val="0055517C"/>
    <w:rsid w:val="00586D32"/>
    <w:rsid w:val="00590356"/>
    <w:rsid w:val="006365F4"/>
    <w:rsid w:val="006523E6"/>
    <w:rsid w:val="00656112"/>
    <w:rsid w:val="00692482"/>
    <w:rsid w:val="006B779B"/>
    <w:rsid w:val="006C75C5"/>
    <w:rsid w:val="006E6022"/>
    <w:rsid w:val="00764FCA"/>
    <w:rsid w:val="007F2E22"/>
    <w:rsid w:val="00805C79"/>
    <w:rsid w:val="008A5A05"/>
    <w:rsid w:val="008E6B51"/>
    <w:rsid w:val="009C19CA"/>
    <w:rsid w:val="00A05F89"/>
    <w:rsid w:val="00AD06DD"/>
    <w:rsid w:val="00AD7AAF"/>
    <w:rsid w:val="00B461D6"/>
    <w:rsid w:val="00BB06E5"/>
    <w:rsid w:val="00BC54BE"/>
    <w:rsid w:val="00C05F3C"/>
    <w:rsid w:val="00C80E47"/>
    <w:rsid w:val="00CC2CD6"/>
    <w:rsid w:val="00CD7E29"/>
    <w:rsid w:val="00D3102C"/>
    <w:rsid w:val="00D70A52"/>
    <w:rsid w:val="00D96AF2"/>
    <w:rsid w:val="00DD0E56"/>
    <w:rsid w:val="00E97841"/>
    <w:rsid w:val="00EA0089"/>
    <w:rsid w:val="00EF7655"/>
    <w:rsid w:val="00FE26B5"/>
    <w:rsid w:val="00FE3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A5BA2B6"/>
  <w15:chartTrackingRefBased/>
  <w15:docId w15:val="{53EC05C4-C63A-4984-BA56-3F2A2BC2E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3012"/>
    <w:pPr>
      <w:widowControl w:val="0"/>
      <w:spacing w:line="480" w:lineRule="auto"/>
      <w:jc w:val="both"/>
    </w:pPr>
    <w:rPr>
      <w:rFonts w:ascii="游明朝" w:eastAsia="游明朝" w:hAnsi="游明朝" w:cs="Times New Roman"/>
      <w:sz w:val="21"/>
      <w:szCs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273012"/>
    <w:pPr>
      <w:spacing w:after="0" w:line="240" w:lineRule="auto"/>
    </w:pPr>
    <w:rPr>
      <w:rFonts w:ascii="Times New Roman" w:eastAsia="游明朝" w:hAnsi="Times New Roman" w:cs="Times New Roman (本文のフォント - コンプレ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1C390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C390A"/>
    <w:rPr>
      <w:rFonts w:ascii="游明朝" w:eastAsia="游明朝" w:hAnsi="游明朝" w:cs="Times New Roman"/>
      <w:sz w:val="21"/>
      <w:szCs w:val="22"/>
      <w14:ligatures w14:val="none"/>
    </w:rPr>
  </w:style>
  <w:style w:type="paragraph" w:styleId="a5">
    <w:name w:val="footer"/>
    <w:basedOn w:val="a"/>
    <w:link w:val="a6"/>
    <w:uiPriority w:val="99"/>
    <w:unhideWhenUsed/>
    <w:rsid w:val="001C390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C390A"/>
    <w:rPr>
      <w:rFonts w:ascii="游明朝" w:eastAsia="游明朝" w:hAnsi="游明朝" w:cs="Times New Roman"/>
      <w:sz w:val="21"/>
      <w:szCs w:val="22"/>
      <w14:ligatures w14:val="none"/>
    </w:rPr>
  </w:style>
  <w:style w:type="paragraph" w:styleId="a7">
    <w:name w:val="Revision"/>
    <w:hidden/>
    <w:uiPriority w:val="99"/>
    <w:semiHidden/>
    <w:rsid w:val="001F421C"/>
    <w:pPr>
      <w:spacing w:after="0" w:line="240" w:lineRule="auto"/>
    </w:pPr>
    <w:rPr>
      <w:rFonts w:ascii="游明朝" w:eastAsia="游明朝" w:hAnsi="游明朝" w:cs="Times New Roman"/>
      <w:sz w:val="21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136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CA3323-AB9C-43C8-A3B8-81C7D1D783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0</Words>
  <Characters>1084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俊輔 馬場</dc:creator>
  <cp:keywords/>
  <dc:description/>
  <cp:lastModifiedBy>俊輔 馬場</cp:lastModifiedBy>
  <cp:revision>3</cp:revision>
  <dcterms:created xsi:type="dcterms:W3CDTF">2025-08-05T12:02:00Z</dcterms:created>
  <dcterms:modified xsi:type="dcterms:W3CDTF">2025-08-05T13:34:00Z</dcterms:modified>
</cp:coreProperties>
</file>